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D7DB2" w:rsidRPr="00EC7A1F" w:rsidRDefault="001D7DB2" w:rsidP="001D7DB2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EC7A1F">
        <w:rPr>
          <w:b/>
          <w:bCs/>
          <w:color w:val="000000" w:themeColor="text1"/>
          <w:sz w:val="22"/>
          <w:szCs w:val="22"/>
        </w:rPr>
        <w:t>S1 T</w:t>
      </w:r>
      <w:r>
        <w:rPr>
          <w:b/>
          <w:bCs/>
          <w:color w:val="000000" w:themeColor="text1"/>
          <w:sz w:val="22"/>
          <w:szCs w:val="22"/>
        </w:rPr>
        <w:t xml:space="preserve">able. Qualitative methods used for each participant group </w:t>
      </w:r>
    </w:p>
    <w:p w:rsidR="001D7DB2" w:rsidRPr="00A628CE" w:rsidRDefault="001D7DB2" w:rsidP="001D7DB2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A628CE">
        <w:rPr>
          <w:color w:val="000000" w:themeColor="text1"/>
          <w:sz w:val="22"/>
          <w:szCs w:val="22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667"/>
        <w:gridCol w:w="680"/>
        <w:gridCol w:w="667"/>
        <w:gridCol w:w="680"/>
        <w:gridCol w:w="994"/>
        <w:gridCol w:w="848"/>
        <w:gridCol w:w="958"/>
        <w:gridCol w:w="1337"/>
        <w:gridCol w:w="665"/>
      </w:tblGrid>
      <w:tr w:rsidR="001D7DB2" w:rsidRPr="00A628CE" w:rsidTr="008F1777">
        <w:trPr>
          <w:trHeight w:val="1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ata collection m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0-14 Gir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0-14 Bo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5-19 Gir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5-19 Bo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Teach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Par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Health</w:t>
            </w:r>
          </w:p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o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Ekjut Staff (Peer Facilitato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1D7DB2" w:rsidRPr="00A628CE" w:rsidTr="008F1777">
        <w:trPr>
          <w:trHeight w:val="1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Semi-structured Interviews: married adolesc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6</w:t>
            </w:r>
          </w:p>
        </w:tc>
      </w:tr>
      <w:tr w:rsidR="001D7DB2" w:rsidRPr="00A628CE" w:rsidTr="008F1777">
        <w:trPr>
          <w:trHeight w:val="1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Semi-structured Interviews: married adolesc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1D7DB2" w:rsidRPr="00A628CE" w:rsidTr="008F1777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Small Group Discussions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1D7DB2" w:rsidRPr="00A628CE" w:rsidTr="008F1777">
        <w:trPr>
          <w:trHeight w:val="1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Semi-structured Interviews: Health Wo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1D7DB2" w:rsidRPr="00A628CE" w:rsidTr="008F1777">
        <w:trPr>
          <w:trHeight w:val="12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Semi-structured Interviews: Ekjut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1D7DB2" w:rsidRPr="00A628CE" w:rsidTr="008F1777">
        <w:trPr>
          <w:trHeight w:val="12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Focus Group Discussions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1D7DB2" w:rsidRPr="00A628CE" w:rsidTr="008F1777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1D7DB2" w:rsidRPr="00A628CE" w:rsidRDefault="001D7DB2" w:rsidP="008F1777">
            <w:pPr>
              <w:spacing w:before="240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30</w:t>
            </w:r>
          </w:p>
        </w:tc>
      </w:tr>
    </w:tbl>
    <w:p w:rsidR="001D7DB2" w:rsidRPr="00A628CE" w:rsidRDefault="001D7DB2" w:rsidP="001D7DB2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A628CE">
        <w:rPr>
          <w:color w:val="000000" w:themeColor="text1"/>
          <w:sz w:val="22"/>
          <w:szCs w:val="22"/>
        </w:rPr>
        <w:t> </w:t>
      </w:r>
    </w:p>
    <w:p w:rsidR="001D7DB2" w:rsidRPr="00A628CE" w:rsidRDefault="001D7DB2" w:rsidP="001D7DB2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A628CE">
        <w:rPr>
          <w:color w:val="000000" w:themeColor="text1"/>
          <w:sz w:val="22"/>
          <w:szCs w:val="22"/>
        </w:rPr>
        <w:t>* Small group discussion: 3-5 participants </w:t>
      </w:r>
    </w:p>
    <w:p w:rsidR="001D7DB2" w:rsidRPr="00A628CE" w:rsidRDefault="001D7DB2" w:rsidP="001D7DB2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A628CE">
        <w:rPr>
          <w:color w:val="000000" w:themeColor="text1"/>
          <w:sz w:val="22"/>
          <w:szCs w:val="22"/>
        </w:rPr>
        <w:t>** Focus group discussion: 6-10 participants</w:t>
      </w:r>
    </w:p>
    <w:p w:rsidR="001D7DB2" w:rsidRPr="00A628CE" w:rsidRDefault="001D7DB2" w:rsidP="001D7DB2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:rsidR="003E79B9" w:rsidRPr="001D7DB2" w:rsidRDefault="003E79B9" w:rsidP="001D7DB2"/>
    <w:sectPr w:rsidR="003E79B9" w:rsidRPr="001D7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B2"/>
    <w:rsid w:val="00047F0E"/>
    <w:rsid w:val="000955DA"/>
    <w:rsid w:val="000C2756"/>
    <w:rsid w:val="000F76D0"/>
    <w:rsid w:val="001D7DB2"/>
    <w:rsid w:val="00210ACD"/>
    <w:rsid w:val="00234188"/>
    <w:rsid w:val="00244C81"/>
    <w:rsid w:val="003457BB"/>
    <w:rsid w:val="00352466"/>
    <w:rsid w:val="003D12EB"/>
    <w:rsid w:val="003E79B9"/>
    <w:rsid w:val="00430000"/>
    <w:rsid w:val="0044684B"/>
    <w:rsid w:val="004F40D0"/>
    <w:rsid w:val="005002EC"/>
    <w:rsid w:val="00504B35"/>
    <w:rsid w:val="005278C7"/>
    <w:rsid w:val="005C2377"/>
    <w:rsid w:val="00650CDC"/>
    <w:rsid w:val="006A3C67"/>
    <w:rsid w:val="006D0D6D"/>
    <w:rsid w:val="006D6EF3"/>
    <w:rsid w:val="00731C93"/>
    <w:rsid w:val="007C575C"/>
    <w:rsid w:val="007C658E"/>
    <w:rsid w:val="00816ABD"/>
    <w:rsid w:val="00895EFB"/>
    <w:rsid w:val="008A71F0"/>
    <w:rsid w:val="009247EB"/>
    <w:rsid w:val="00A2337D"/>
    <w:rsid w:val="00A25DB7"/>
    <w:rsid w:val="00A64A95"/>
    <w:rsid w:val="00A94CC6"/>
    <w:rsid w:val="00AB6D18"/>
    <w:rsid w:val="00AF294E"/>
    <w:rsid w:val="00AF5136"/>
    <w:rsid w:val="00B024C3"/>
    <w:rsid w:val="00B1506E"/>
    <w:rsid w:val="00B25621"/>
    <w:rsid w:val="00BC38EC"/>
    <w:rsid w:val="00C10F39"/>
    <w:rsid w:val="00C435D6"/>
    <w:rsid w:val="00C64A5B"/>
    <w:rsid w:val="00CC1240"/>
    <w:rsid w:val="00CF7664"/>
    <w:rsid w:val="00DA0446"/>
    <w:rsid w:val="00DA30D3"/>
    <w:rsid w:val="00E65BAD"/>
    <w:rsid w:val="00E707C3"/>
    <w:rsid w:val="00EA549B"/>
    <w:rsid w:val="00EB2DC9"/>
    <w:rsid w:val="00F31A87"/>
    <w:rsid w:val="00F659E7"/>
    <w:rsid w:val="00F67A3F"/>
    <w:rsid w:val="00FE2BE9"/>
    <w:rsid w:val="00FF598F"/>
    <w:rsid w:val="00FF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83617A3-56B2-714D-ACB5-CD61AE502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DB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D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D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D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D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D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D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D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D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D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D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7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D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7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D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7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D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7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D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8</Lines>
  <Paragraphs>2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rost</dc:creator>
  <cp:keywords/>
  <dc:description/>
  <cp:lastModifiedBy>Audrey Prost</cp:lastModifiedBy>
  <cp:revision>1</cp:revision>
  <dcterms:created xsi:type="dcterms:W3CDTF">2026-04-10T10:36:00Z</dcterms:created>
  <dcterms:modified xsi:type="dcterms:W3CDTF">2026-04-10T10:36:00Z</dcterms:modified>
</cp:coreProperties>
</file>